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31A6B4" w14:textId="77777777" w:rsidR="007B4362" w:rsidRPr="00A8261F" w:rsidRDefault="00A8261F" w:rsidP="00A8261F">
      <w:pPr>
        <w:jc w:val="left"/>
      </w:pPr>
      <w:bookmarkStart w:id="0" w:name="_GoBack"/>
      <w:bookmarkEnd w:id="0"/>
      <w:r w:rsidRPr="00A8261F">
        <w:t>Table S</w:t>
      </w:r>
      <w:r w:rsidR="00F67363">
        <w:t>2</w:t>
      </w:r>
    </w:p>
    <w:p w14:paraId="0ED52641" w14:textId="77777777" w:rsidR="00A8261F" w:rsidRPr="00A8261F" w:rsidRDefault="00A8261F">
      <w:pPr>
        <w:jc w:val="left"/>
      </w:pPr>
      <w:r w:rsidRPr="00A8261F">
        <w:t>Design of SCID and AT panel primers</w:t>
      </w:r>
    </w:p>
    <w:tbl>
      <w:tblPr>
        <w:tblpPr w:leftFromText="142" w:rightFromText="142" w:vertAnchor="text" w:tblpY="1"/>
        <w:tblOverlap w:val="never"/>
        <w:tblW w:w="60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6"/>
        <w:gridCol w:w="1998"/>
        <w:gridCol w:w="1394"/>
        <w:gridCol w:w="992"/>
        <w:gridCol w:w="1276"/>
      </w:tblGrid>
      <w:tr w:rsidR="00A31F32" w:rsidRPr="007B2CFF" w14:paraId="47B8815B" w14:textId="77777777" w:rsidTr="00D02FC8">
        <w:trPr>
          <w:trHeight w:val="340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93D71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 w:hint="eastAsia"/>
                <w:b/>
                <w:sz w:val="21"/>
                <w:szCs w:val="21"/>
              </w:rPr>
              <w:t>Nr.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6E9E0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Gene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6F757" w14:textId="3261345D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Amplicons</w:t>
            </w:r>
            <w:r w:rsidRPr="007B2CFF">
              <w:rPr>
                <w:rFonts w:ascii="Times" w:hAnsi="Times" w:hint="eastAsia"/>
                <w:b/>
                <w:sz w:val="21"/>
                <w:szCs w:val="21"/>
              </w:rPr>
              <w:t>,</w:t>
            </w:r>
            <w:r w:rsidR="00617D94">
              <w:rPr>
                <w:rFonts w:ascii="Times" w:hAnsi="Times"/>
                <w:b/>
                <w:sz w:val="21"/>
                <w:szCs w:val="21"/>
              </w:rPr>
              <w:t xml:space="preserve"> </w:t>
            </w:r>
            <w:r w:rsidRPr="007B2CFF">
              <w:rPr>
                <w:rFonts w:ascii="Times" w:hAnsi="Times" w:hint="eastAsia"/>
                <w:b/>
                <w:sz w:val="21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B8A98" w14:textId="5C3F7833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 w:hint="eastAsia"/>
                <w:b/>
                <w:sz w:val="21"/>
                <w:szCs w:val="21"/>
              </w:rPr>
              <w:t>Target,</w:t>
            </w:r>
            <w:r w:rsidR="00617D94">
              <w:rPr>
                <w:rFonts w:ascii="Times" w:hAnsi="Times"/>
                <w:b/>
                <w:sz w:val="21"/>
                <w:szCs w:val="21"/>
              </w:rPr>
              <w:t xml:space="preserve"> </w:t>
            </w:r>
            <w:r w:rsidRPr="007B2CFF">
              <w:rPr>
                <w:rFonts w:ascii="Times" w:hAnsi="Times"/>
                <w:b/>
                <w:sz w:val="21"/>
                <w:szCs w:val="21"/>
              </w:rPr>
              <w:t>bp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08F5C" w14:textId="6821710F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D</w:t>
            </w:r>
            <w:r w:rsidRPr="007B2CFF">
              <w:rPr>
                <w:rFonts w:ascii="Times" w:hAnsi="Times" w:hint="eastAsia"/>
                <w:b/>
                <w:sz w:val="21"/>
                <w:szCs w:val="21"/>
              </w:rPr>
              <w:t>esign rate</w:t>
            </w:r>
          </w:p>
        </w:tc>
      </w:tr>
      <w:tr w:rsidR="00A31F32" w:rsidRPr="007B2CFF" w14:paraId="7821B9C4" w14:textId="77777777" w:rsidTr="00D02FC8">
        <w:trPr>
          <w:trHeight w:val="241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75E19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196FC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ADA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A1A56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</w:t>
            </w:r>
            <w:r w:rsidRPr="007B2CFF">
              <w:rPr>
                <w:rFonts w:ascii="Times" w:hAnsi="Times" w:hint="eastAsia"/>
                <w:b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13872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22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F5A23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1E05348D" w14:textId="77777777" w:rsidTr="00D02FC8">
        <w:trPr>
          <w:trHeight w:val="233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0983A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CC503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AK2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EB2B2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A2FC2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9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6EED5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745482F7" w14:textId="77777777" w:rsidTr="00D02FC8">
        <w:trPr>
          <w:trHeight w:val="325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DD086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3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59393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eastAsia="ＤＦＰ隷書体" w:hAnsi="Times"/>
                <w:b/>
                <w:i/>
                <w:sz w:val="21"/>
                <w:szCs w:val="21"/>
              </w:rPr>
              <w:t>CD</w:t>
            </w:r>
            <w:r w:rsidRPr="007B2CFF">
              <w:rPr>
                <w:rFonts w:ascii="Times" w:eastAsia="ＤＦＰ隷書体" w:hAnsi="Times" w:hint="eastAsia"/>
                <w:b/>
                <w:i/>
                <w:sz w:val="21"/>
                <w:szCs w:val="21"/>
              </w:rPr>
              <w:t>3</w:t>
            </w:r>
            <w:r w:rsidRPr="007B2CFF">
              <w:rPr>
                <w:rFonts w:ascii="Times" w:hAnsi="Times" w:cs="Arial"/>
                <w:b/>
                <w:color w:val="222222"/>
                <w:sz w:val="21"/>
                <w:szCs w:val="21"/>
                <w:shd w:val="clear" w:color="auto" w:fill="FFFFFF"/>
              </w:rPr>
              <w:t>ζ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B41A6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24F94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62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3A52D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5C61F87B" w14:textId="77777777" w:rsidTr="00D02FC8">
        <w:trPr>
          <w:trHeight w:val="385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132D7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4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85EB7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CD3</w:t>
            </w:r>
            <w:r w:rsidRPr="007B2CFF">
              <w:rPr>
                <w:rFonts w:ascii="Symbol" w:hAnsi="Symbol"/>
                <w:b/>
                <w:i/>
                <w:iCs/>
                <w:sz w:val="21"/>
                <w:szCs w:val="21"/>
              </w:rPr>
              <w:t>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64894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B3527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57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2D56A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0A53B63C" w14:textId="77777777" w:rsidTr="00D02FC8">
        <w:trPr>
          <w:trHeight w:val="325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670A2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5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BCA8D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CD3</w:t>
            </w:r>
            <w:r w:rsidRPr="007B2CFF">
              <w:rPr>
                <w:rFonts w:ascii="Symbol" w:hAnsi="Symbol"/>
                <w:b/>
                <w:i/>
                <w:iCs/>
                <w:sz w:val="21"/>
                <w:szCs w:val="21"/>
              </w:rPr>
              <w:t>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63294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F29CF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71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3F1E5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25BC7D52" w14:textId="77777777" w:rsidTr="00D02FC8">
        <w:trPr>
          <w:trHeight w:val="325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2DFAF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6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C05C7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CD3</w:t>
            </w:r>
            <w:r w:rsidRPr="007B2CFF">
              <w:rPr>
                <w:rFonts w:ascii="Symbol" w:hAnsi="Symbol"/>
                <w:b/>
                <w:i/>
                <w:iCs/>
                <w:sz w:val="21"/>
                <w:szCs w:val="21"/>
              </w:rPr>
              <w:t>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68EE4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4945F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6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CEEA8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7707EAF2" w14:textId="77777777" w:rsidTr="00D02FC8">
        <w:trPr>
          <w:trHeight w:val="325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087E8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7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AB64F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CD8A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0C52C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 w:hint="eastAsia"/>
                <w:b/>
                <w:sz w:val="21"/>
                <w:szCs w:val="21"/>
              </w:rPr>
              <w:t>1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905F8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77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6E4E4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5D81F55E" w14:textId="77777777" w:rsidTr="00D02FC8">
        <w:trPr>
          <w:trHeight w:val="325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D4A3E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8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5D79C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CORO1A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D4029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</w:t>
            </w:r>
            <w:r w:rsidRPr="007B2CFF">
              <w:rPr>
                <w:rFonts w:ascii="Times" w:hAnsi="Times" w:hint="eastAsia"/>
                <w:b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3191F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49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784E5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34D53A26" w14:textId="77777777" w:rsidTr="00D02FC8">
        <w:trPr>
          <w:trHeight w:val="248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F0F7B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9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1D6F3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 w:hint="eastAsia"/>
                <w:b/>
                <w:i/>
                <w:iCs/>
                <w:sz w:val="21"/>
                <w:szCs w:val="21"/>
              </w:rPr>
              <w:t>CRACM1 - ORAI1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FE605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 w:hint="eastAsia"/>
                <w:b/>
                <w:sz w:val="21"/>
                <w:szCs w:val="21"/>
              </w:rPr>
              <w:t>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81B12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93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33F6E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1C0EF740" w14:textId="77777777" w:rsidTr="00D02FC8">
        <w:trPr>
          <w:trHeight w:val="285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49FD0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3F0DC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DCLRE1C</w:t>
            </w:r>
            <w:r w:rsidRPr="007B2CFF">
              <w:rPr>
                <w:rFonts w:ascii="Times" w:hAnsi="Times" w:hint="eastAsia"/>
                <w:b/>
                <w:i/>
                <w:iCs/>
                <w:sz w:val="21"/>
                <w:szCs w:val="21"/>
              </w:rPr>
              <w:t xml:space="preserve"> - Artemis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C2355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42D93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27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53500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154DCDE1" w14:textId="77777777" w:rsidTr="00D02FC8"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01936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1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3E09F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FOXN1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CE97C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61CF4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03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18D7C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36EB5B6D" w14:textId="77777777" w:rsidTr="00D02FC8">
        <w:trPr>
          <w:trHeight w:val="172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FDFB7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2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66B69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IL2RG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3859E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9DC96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19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02655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237C9B44" w14:textId="77777777" w:rsidTr="00D02FC8">
        <w:trPr>
          <w:trHeight w:val="322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F488C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3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F2EE7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IL7R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71A20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21F09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46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D54D8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3E4D97EC" w14:textId="77777777" w:rsidTr="00D02FC8">
        <w:trPr>
          <w:trHeight w:val="325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D4D66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4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F501E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JAK3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177B9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 w:hint="eastAsia"/>
                <w:b/>
                <w:sz w:val="21"/>
                <w:szCs w:val="21"/>
              </w:rPr>
              <w:t>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AD277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362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90C67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131703FB" w14:textId="77777777" w:rsidTr="00D02FC8">
        <w:trPr>
          <w:trHeight w:val="325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9FDAB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5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56727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LCK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341CC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 w:hint="eastAsia"/>
                <w:b/>
                <w:sz w:val="21"/>
                <w:szCs w:val="21"/>
              </w:rPr>
              <w:t>2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0080D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66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1A580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5AA9F7E0" w14:textId="77777777" w:rsidTr="00D02FC8">
        <w:trPr>
          <w:trHeight w:val="325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07DE9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6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B49A8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LIG4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58F2C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235FF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74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E3528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342C2D7B" w14:textId="77777777" w:rsidTr="00D02FC8">
        <w:trPr>
          <w:trHeight w:val="325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73CFE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7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BB656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MAGT1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EE7D2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03051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21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A62C7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17208EC1" w14:textId="77777777" w:rsidTr="00D02FC8">
        <w:trPr>
          <w:trHeight w:val="287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9A293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8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EA18B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NHEJ1</w:t>
            </w:r>
            <w:r w:rsidRPr="007B2CFF">
              <w:rPr>
                <w:rFonts w:ascii="Times" w:hAnsi="Times" w:hint="eastAsia"/>
                <w:b/>
                <w:i/>
                <w:iCs/>
                <w:sz w:val="21"/>
                <w:szCs w:val="21"/>
              </w:rPr>
              <w:t>- Cernunnos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8178F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C760F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97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9DE42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241DB029" w14:textId="77777777" w:rsidTr="00D02FC8">
        <w:trPr>
          <w:trHeight w:val="324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1307E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9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E3C52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PNP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CFADF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0F1C3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93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79AE3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0ABBBD9B" w14:textId="77777777" w:rsidTr="00D02FC8">
        <w:trPr>
          <w:trHeight w:val="325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BE97E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0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93D05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PRKDC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6D623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</w:t>
            </w:r>
            <w:r w:rsidRPr="007B2CFF">
              <w:rPr>
                <w:rFonts w:ascii="Times" w:hAnsi="Times" w:hint="eastAsia"/>
                <w:b/>
                <w:sz w:val="21"/>
                <w:szCs w:val="21"/>
              </w:rPr>
              <w:t>4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1D715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333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4F65A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23F0C900" w14:textId="77777777" w:rsidTr="00D02FC8">
        <w:trPr>
          <w:trHeight w:val="242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59941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1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54A6C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PTPRC</w:t>
            </w:r>
            <w:r w:rsidRPr="007B2CFF">
              <w:rPr>
                <w:rFonts w:ascii="Times" w:hAnsi="Times" w:hint="eastAsia"/>
                <w:b/>
                <w:i/>
                <w:iCs/>
                <w:sz w:val="21"/>
                <w:szCs w:val="21"/>
              </w:rPr>
              <w:t>- CD45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4FC15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5</w:t>
            </w:r>
            <w:r w:rsidRPr="007B2CFF">
              <w:rPr>
                <w:rFonts w:ascii="Times" w:hAnsi="Times" w:hint="eastAsia"/>
                <w:b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78C38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43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B0AF9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603FB4DF" w14:textId="77777777" w:rsidTr="00D02FC8">
        <w:trPr>
          <w:trHeight w:val="279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BD6F8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2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2DD5B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RAC2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2D02B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 w:hint="eastAsia"/>
                <w:b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8A883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64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5677B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07FED2FC" w14:textId="77777777" w:rsidTr="00D02FC8">
        <w:trPr>
          <w:trHeight w:val="325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AAB07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3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FE11E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RAG1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C10DD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FEDBE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314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04473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37BCEBFC" w14:textId="77777777" w:rsidTr="00D02FC8">
        <w:trPr>
          <w:trHeight w:val="325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0D3E7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4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E3444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RAG2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7C508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EA3D1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59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F4F95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41D696E9" w14:textId="77777777" w:rsidTr="00D02FC8">
        <w:trPr>
          <w:trHeight w:val="325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5E8C1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5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F1586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RMRP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96E40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76C69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7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6C5FF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4EF01775" w14:textId="77777777" w:rsidTr="00D02FC8">
        <w:trPr>
          <w:trHeight w:val="248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8493A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6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E1515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STAT5B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B8664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</w:t>
            </w:r>
            <w:r w:rsidRPr="007B2CFF">
              <w:rPr>
                <w:rFonts w:ascii="Times" w:hAnsi="Times" w:hint="eastAsia"/>
                <w:b/>
                <w:sz w:val="21"/>
                <w:szCs w:val="21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F9A45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56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E3124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6DD20A2E" w14:textId="77777777" w:rsidTr="00D02FC8">
        <w:trPr>
          <w:trHeight w:val="172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0B420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7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B1A8C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STIM1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64E7E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E0540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19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C3B0B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17C60AE5" w14:textId="77777777" w:rsidTr="00D02FC8">
        <w:trPr>
          <w:trHeight w:val="322"/>
        </w:trPr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D8A36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8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C0B11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ZAP70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14FAA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 w:hint="eastAsia"/>
                <w:b/>
                <w:sz w:val="21"/>
                <w:szCs w:val="21"/>
              </w:rPr>
              <w:t>2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9E0FB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16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8EE2E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A31F32" w:rsidRPr="007B2CFF" w14:paraId="61106449" w14:textId="77777777" w:rsidTr="00D02FC8"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C9ECD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29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4ED5F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i/>
                <w:iCs/>
                <w:sz w:val="21"/>
                <w:szCs w:val="21"/>
              </w:rPr>
              <w:t>ATM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3399D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62FA6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985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ED78F" w14:textId="77777777" w:rsidR="00A31F32" w:rsidRPr="007B2CFF" w:rsidRDefault="00A31F32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7B2CFF">
              <w:rPr>
                <w:rFonts w:ascii="Times" w:hAnsi="Times"/>
                <w:b/>
                <w:sz w:val="21"/>
                <w:szCs w:val="21"/>
              </w:rPr>
              <w:t>100</w:t>
            </w:r>
          </w:p>
        </w:tc>
      </w:tr>
      <w:tr w:rsidR="00050676" w:rsidRPr="007B2CFF" w14:paraId="5F41D10F" w14:textId="77777777" w:rsidTr="00D02FC8"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42E78" w14:textId="77777777" w:rsidR="00050676" w:rsidRPr="007B2CFF" w:rsidRDefault="00050676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78549" w14:textId="77777777" w:rsidR="00050676" w:rsidRPr="00D02FC8" w:rsidRDefault="00050676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 w:rsidRPr="00D02FC8">
              <w:rPr>
                <w:rFonts w:ascii="Times" w:hAnsi="Times"/>
                <w:b/>
                <w:sz w:val="21"/>
                <w:szCs w:val="21"/>
              </w:rPr>
              <w:t>total</w:t>
            </w:r>
          </w:p>
        </w:tc>
        <w:tc>
          <w:tcPr>
            <w:tcW w:w="1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213D9A" w14:textId="77777777" w:rsidR="00050676" w:rsidRPr="007B2CFF" w:rsidRDefault="00050676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>
              <w:rPr>
                <w:rFonts w:ascii="Times" w:hAnsi="Times" w:hint="eastAsia"/>
                <w:b/>
                <w:sz w:val="21"/>
                <w:szCs w:val="21"/>
              </w:rPr>
              <w:t>66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50EFE" w14:textId="77777777" w:rsidR="00050676" w:rsidRPr="00BD6D15" w:rsidRDefault="00BD6D15" w:rsidP="007B4362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6626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CFC24" w14:textId="77777777" w:rsidR="00050676" w:rsidRPr="007B2CFF" w:rsidRDefault="00BD6D15" w:rsidP="007B4362">
            <w:pPr>
              <w:jc w:val="center"/>
              <w:rPr>
                <w:rFonts w:ascii="Times" w:hAnsi="Times"/>
                <w:b/>
                <w:sz w:val="21"/>
                <w:szCs w:val="21"/>
              </w:rPr>
            </w:pPr>
            <w:r>
              <w:rPr>
                <w:rFonts w:ascii="Times" w:hAnsi="Times" w:hint="eastAsia"/>
                <w:b/>
                <w:sz w:val="21"/>
                <w:szCs w:val="21"/>
              </w:rPr>
              <w:t>100</w:t>
            </w:r>
          </w:p>
        </w:tc>
      </w:tr>
    </w:tbl>
    <w:p w14:paraId="7AFE206F" w14:textId="77777777" w:rsidR="00A8261F" w:rsidRDefault="007B4362">
      <w:pPr>
        <w:rPr>
          <w:sz w:val="40"/>
          <w:szCs w:val="40"/>
        </w:rPr>
      </w:pPr>
      <w:r>
        <w:rPr>
          <w:sz w:val="40"/>
          <w:szCs w:val="40"/>
        </w:rPr>
        <w:t xml:space="preserve">  </w:t>
      </w:r>
    </w:p>
    <w:p w14:paraId="022F496D" w14:textId="77777777" w:rsidR="00A8261F" w:rsidRPr="00A8261F" w:rsidRDefault="00A8261F" w:rsidP="00A8261F">
      <w:pPr>
        <w:rPr>
          <w:rFonts w:ascii="Times New Roman" w:hAnsi="Times New Roman" w:cs="Times New Roman"/>
        </w:rPr>
      </w:pPr>
      <w:r w:rsidRPr="00A8261F">
        <w:rPr>
          <w:rFonts w:ascii="Times New Roman" w:hAnsi="Times New Roman" w:cs="Times New Roman"/>
        </w:rPr>
        <w:t xml:space="preserve">The PCR primers amplify total 666 amplicons and 66,261bp. The Design rates are 100 % in all 29 genes. </w:t>
      </w:r>
    </w:p>
    <w:p w14:paraId="6B207AE4" w14:textId="77777777" w:rsidR="00A8261F" w:rsidRPr="00A8261F" w:rsidRDefault="00A8261F" w:rsidP="00A8261F">
      <w:pPr>
        <w:rPr>
          <w:rFonts w:ascii="Times New Roman" w:hAnsi="Times New Roman" w:cs="Times New Roman"/>
        </w:rPr>
      </w:pPr>
      <w:r w:rsidRPr="00A8261F">
        <w:rPr>
          <w:rFonts w:ascii="Times New Roman" w:hAnsi="Times New Roman" w:cs="Times New Roman"/>
        </w:rPr>
        <w:t>Amplicons: numbers of amplicons</w:t>
      </w:r>
    </w:p>
    <w:p w14:paraId="581761AF" w14:textId="77777777" w:rsidR="00A8261F" w:rsidRPr="00A8261F" w:rsidRDefault="00A8261F" w:rsidP="00A8261F">
      <w:pPr>
        <w:rPr>
          <w:rFonts w:ascii="Times New Roman" w:hAnsi="Times New Roman" w:cs="Times New Roman"/>
        </w:rPr>
      </w:pPr>
      <w:r w:rsidRPr="00A8261F">
        <w:rPr>
          <w:rFonts w:ascii="Times New Roman" w:hAnsi="Times New Roman" w:cs="Times New Roman"/>
        </w:rPr>
        <w:t>bp: numbers of base pairs</w:t>
      </w:r>
    </w:p>
    <w:p w14:paraId="140B53DD" w14:textId="7248B067" w:rsidR="00A31F32" w:rsidRPr="00A31F32" w:rsidRDefault="00642993" w:rsidP="00A8261F">
      <w:pPr>
        <w:rPr>
          <w:sz w:val="40"/>
          <w:szCs w:val="40"/>
        </w:rPr>
      </w:pPr>
      <w:r>
        <w:rPr>
          <w:rFonts w:ascii="Times New Roman" w:hAnsi="Times New Roman" w:cs="Times New Roman"/>
        </w:rPr>
        <w:t>D</w:t>
      </w:r>
      <w:r w:rsidR="00A8261F" w:rsidRPr="00A8261F">
        <w:rPr>
          <w:rFonts w:ascii="Times New Roman" w:hAnsi="Times New Roman" w:cs="Times New Roman"/>
        </w:rPr>
        <w:t>esign rate: in silico coverage of target sequences by multiplex PCR</w:t>
      </w:r>
      <w:r w:rsidR="007B4362" w:rsidRPr="00A8261F">
        <w:rPr>
          <w:rFonts w:ascii="Times New Roman" w:hAnsi="Times New Roman" w:cs="Times New Roman"/>
        </w:rPr>
        <w:t xml:space="preserve">  </w:t>
      </w:r>
      <w:r w:rsidR="007B4362" w:rsidRPr="00A31F32">
        <w:rPr>
          <w:rFonts w:hint="eastAsia"/>
          <w:sz w:val="40"/>
          <w:szCs w:val="40"/>
        </w:rPr>
        <w:t xml:space="preserve">　</w:t>
      </w:r>
      <w:r w:rsidR="00A8261F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9CFE3C" wp14:editId="4ED1F912">
                <wp:simplePos x="0" y="0"/>
                <wp:positionH relativeFrom="margin">
                  <wp:posOffset>5234940</wp:posOffset>
                </wp:positionH>
                <wp:positionV relativeFrom="paragraph">
                  <wp:posOffset>693420</wp:posOffset>
                </wp:positionV>
                <wp:extent cx="914400" cy="388620"/>
                <wp:effectExtent l="0" t="0" r="9525" b="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886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716BF9" w14:textId="77777777" w:rsidR="00A8261F" w:rsidRDefault="00A8261F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119CFE3C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412.2pt;margin-top:54.6pt;width:1in;height:30.6pt;z-index:251659264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" fillcolor="white [3201]" stroked="f" strokeweight=".5pt">
                <v:textbox>
                  <w:txbxContent>
                    <w:p w14:paraId="4F716BF9" w14:textId="77777777" w:rsidR="00A8261F" w:rsidRDefault="00A8261F"/>
                  </w:txbxContent>
                </v:textbox>
                <w10:wrap anchorx="margin"/>
              </v:shape>
            </w:pict>
          </mc:Fallback>
        </mc:AlternateContent>
      </w:r>
      <w:r w:rsidR="00A31F32">
        <w:rPr>
          <w:rFonts w:hint="eastAsia"/>
        </w:rPr>
        <w:t xml:space="preserve">                   </w:t>
      </w:r>
      <w:r w:rsidR="00C91808" w:rsidRPr="00A31F32">
        <w:rPr>
          <w:rFonts w:hint="eastAsia"/>
          <w:sz w:val="40"/>
          <w:szCs w:val="40"/>
        </w:rPr>
        <w:t xml:space="preserve">　　　　　　　　　　　　　　　　　　　　　　　</w:t>
      </w:r>
      <w:r w:rsidR="000B0174" w:rsidRPr="00A31F32">
        <w:rPr>
          <w:rFonts w:hint="eastAsia"/>
          <w:sz w:val="40"/>
          <w:szCs w:val="40"/>
        </w:rPr>
        <w:t xml:space="preserve">                         </w:t>
      </w:r>
      <w:r w:rsidR="00D7487C" w:rsidRPr="00A31F32">
        <w:rPr>
          <w:rFonts w:hint="eastAsia"/>
          <w:sz w:val="40"/>
          <w:szCs w:val="40"/>
        </w:rPr>
        <w:t xml:space="preserve">          </w:t>
      </w:r>
    </w:p>
    <w:sectPr w:rsidR="00A31F32" w:rsidRPr="00A31F32" w:rsidSect="00D02FC8">
      <w:pgSz w:w="11900" w:h="16840"/>
      <w:pgMar w:top="978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B3A1FB" w14:textId="77777777" w:rsidR="00D0366D" w:rsidRDefault="00D0366D" w:rsidP="00CD6A99">
      <w:r>
        <w:separator/>
      </w:r>
    </w:p>
  </w:endnote>
  <w:endnote w:type="continuationSeparator" w:id="0">
    <w:p w14:paraId="7FB39C2A" w14:textId="77777777" w:rsidR="00D0366D" w:rsidRDefault="00D0366D" w:rsidP="00CD6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ＤＦＰ隷書体">
    <w:altName w:val="ＭＳ ゴシック"/>
    <w:charset w:val="4E"/>
    <w:family w:val="auto"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5C6116" w14:textId="77777777" w:rsidR="00D0366D" w:rsidRDefault="00D0366D" w:rsidP="00CD6A99">
      <w:r>
        <w:separator/>
      </w:r>
    </w:p>
  </w:footnote>
  <w:footnote w:type="continuationSeparator" w:id="0">
    <w:p w14:paraId="6E06F592" w14:textId="77777777" w:rsidR="00D0366D" w:rsidRDefault="00D0366D" w:rsidP="00CD6A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808"/>
    <w:rsid w:val="000032BB"/>
    <w:rsid w:val="00032D75"/>
    <w:rsid w:val="00046B16"/>
    <w:rsid w:val="00050676"/>
    <w:rsid w:val="00060479"/>
    <w:rsid w:val="00074809"/>
    <w:rsid w:val="000B0174"/>
    <w:rsid w:val="001B27C3"/>
    <w:rsid w:val="00215A2F"/>
    <w:rsid w:val="002D09C8"/>
    <w:rsid w:val="002D733B"/>
    <w:rsid w:val="0032595C"/>
    <w:rsid w:val="003346C6"/>
    <w:rsid w:val="003847F5"/>
    <w:rsid w:val="003F494A"/>
    <w:rsid w:val="00414162"/>
    <w:rsid w:val="00422E05"/>
    <w:rsid w:val="004322AF"/>
    <w:rsid w:val="004349B4"/>
    <w:rsid w:val="004352CC"/>
    <w:rsid w:val="00446835"/>
    <w:rsid w:val="00452680"/>
    <w:rsid w:val="004718DE"/>
    <w:rsid w:val="004B67C7"/>
    <w:rsid w:val="004D3270"/>
    <w:rsid w:val="004D41EA"/>
    <w:rsid w:val="00515782"/>
    <w:rsid w:val="005C493C"/>
    <w:rsid w:val="00607983"/>
    <w:rsid w:val="00617D94"/>
    <w:rsid w:val="00642993"/>
    <w:rsid w:val="00673C13"/>
    <w:rsid w:val="00677C39"/>
    <w:rsid w:val="006E7E77"/>
    <w:rsid w:val="006F307D"/>
    <w:rsid w:val="007A78E6"/>
    <w:rsid w:val="007B2CFF"/>
    <w:rsid w:val="007B4362"/>
    <w:rsid w:val="00860987"/>
    <w:rsid w:val="008C3566"/>
    <w:rsid w:val="008F76E2"/>
    <w:rsid w:val="00906BD0"/>
    <w:rsid w:val="009D5239"/>
    <w:rsid w:val="00A17765"/>
    <w:rsid w:val="00A31F32"/>
    <w:rsid w:val="00A8261F"/>
    <w:rsid w:val="00A85016"/>
    <w:rsid w:val="00AA2443"/>
    <w:rsid w:val="00AA4015"/>
    <w:rsid w:val="00AA5E3E"/>
    <w:rsid w:val="00AC0009"/>
    <w:rsid w:val="00AC56B0"/>
    <w:rsid w:val="00AE55DA"/>
    <w:rsid w:val="00B05F68"/>
    <w:rsid w:val="00B2256B"/>
    <w:rsid w:val="00B67A9A"/>
    <w:rsid w:val="00BD6D15"/>
    <w:rsid w:val="00BF5CA5"/>
    <w:rsid w:val="00C55C99"/>
    <w:rsid w:val="00C91808"/>
    <w:rsid w:val="00CC367D"/>
    <w:rsid w:val="00CD6A99"/>
    <w:rsid w:val="00CF4E53"/>
    <w:rsid w:val="00D02FC8"/>
    <w:rsid w:val="00D0366D"/>
    <w:rsid w:val="00D22CEC"/>
    <w:rsid w:val="00D424AC"/>
    <w:rsid w:val="00D7487C"/>
    <w:rsid w:val="00DC2882"/>
    <w:rsid w:val="00DD53F6"/>
    <w:rsid w:val="00DD54F8"/>
    <w:rsid w:val="00DF0385"/>
    <w:rsid w:val="00DF163A"/>
    <w:rsid w:val="00E40C4D"/>
    <w:rsid w:val="00E53E2F"/>
    <w:rsid w:val="00EA09A2"/>
    <w:rsid w:val="00EA1805"/>
    <w:rsid w:val="00EE35D9"/>
    <w:rsid w:val="00F2733F"/>
    <w:rsid w:val="00F67363"/>
    <w:rsid w:val="00FF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0B5A265"/>
  <w14:defaultImageDpi w14:val="300"/>
  <w15:docId w15:val="{E423F62A-A040-433E-B3FE-31D72B253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91808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CD6A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D6A99"/>
  </w:style>
  <w:style w:type="paragraph" w:styleId="a5">
    <w:name w:val="footer"/>
    <w:basedOn w:val="a"/>
    <w:link w:val="a6"/>
    <w:uiPriority w:val="99"/>
    <w:unhideWhenUsed/>
    <w:rsid w:val="00CD6A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D6A99"/>
  </w:style>
  <w:style w:type="paragraph" w:styleId="a7">
    <w:name w:val="Balloon Text"/>
    <w:basedOn w:val="a"/>
    <w:link w:val="a8"/>
    <w:uiPriority w:val="99"/>
    <w:semiHidden/>
    <w:unhideWhenUsed/>
    <w:rsid w:val="002D733B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D733B"/>
    <w:rPr>
      <w:rFonts w:ascii="ＭＳ 明朝" w:eastAsia="ＭＳ 明朝"/>
      <w:sz w:val="18"/>
      <w:szCs w:val="18"/>
    </w:rPr>
  </w:style>
  <w:style w:type="paragraph" w:styleId="a9">
    <w:name w:val="Revision"/>
    <w:hidden/>
    <w:uiPriority w:val="99"/>
    <w:semiHidden/>
    <w:rsid w:val="00617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805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scato</dc:creator>
  <cp:lastModifiedBy>Kato　Tamaki</cp:lastModifiedBy>
  <cp:revision>2</cp:revision>
  <cp:lastPrinted>2016-03-10T05:15:00Z</cp:lastPrinted>
  <dcterms:created xsi:type="dcterms:W3CDTF">2025-01-07T01:49:00Z</dcterms:created>
  <dcterms:modified xsi:type="dcterms:W3CDTF">2025-01-07T01:49:00Z</dcterms:modified>
</cp:coreProperties>
</file>